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8. </w:t>
      </w:r>
      <w:r>
        <w:rPr>
          <w:rFonts w:cs="Times New Roman" w:ascii="Times New Roman" w:hAnsi="Times New Roman"/>
          <w:sz w:val="24"/>
          <w:szCs w:val="24"/>
        </w:rPr>
        <w:t xml:space="preserve">Association of HLA-C activating receptor genes </w:t>
      </w:r>
      <w:r>
        <w:rPr>
          <w:rFonts w:cs="Times New Roman" w:ascii="Times New Roman" w:hAnsi="Times New Roman"/>
          <w:i/>
          <w:sz w:val="24"/>
          <w:szCs w:val="24"/>
        </w:rPr>
        <w:t>KIR2DS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KIR2DS2</w:t>
      </w:r>
      <w:r>
        <w:rPr>
          <w:rFonts w:cs="Times New Roman" w:ascii="Times New Roman" w:hAnsi="Times New Roman"/>
          <w:sz w:val="24"/>
          <w:szCs w:val="24"/>
        </w:rPr>
        <w:t xml:space="preserve"> on viral clearance with and without therapy in combination with </w:t>
      </w:r>
      <w:r>
        <w:rPr>
          <w:rFonts w:cs="Times New Roman" w:ascii="Times New Roman" w:hAnsi="Times New Roman"/>
          <w:i/>
          <w:sz w:val="24"/>
          <w:szCs w:val="24"/>
        </w:rPr>
        <w:t>HLA-C</w:t>
      </w:r>
      <w:r>
        <w:rPr>
          <w:rFonts w:cs="Times New Roman" w:ascii="Times New Roman" w:hAnsi="Times New Roman"/>
          <w:sz w:val="24"/>
          <w:szCs w:val="24"/>
        </w:rPr>
        <w:t xml:space="preserve"> genotyp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403"/>
        <w:gridCol w:w="1677"/>
        <w:gridCol w:w="1540"/>
        <w:gridCol w:w="2879"/>
      </w:tblGrid>
      <w:tr>
        <w:trPr/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LA-C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IR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stained Viral Respon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359)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 Sustained Viral Response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425)</w:t>
            </w:r>
          </w:p>
        </w:tc>
        <w:tc>
          <w:tcPr>
            <w:tcW w:w="2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1</w:t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7 (13.1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1 (14.4)</w:t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 (18.7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0 (16.5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1</w:t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 (4.7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7 (8.7)</w:t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right" w:pos="2663" w:leader="none"/>
              </w:tabs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  <w:tab/>
              <w:t>1.92, 1.06-3.47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2</w:t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2 (17.3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1 (16.7)</w:t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9 (24.8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1 (19.1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2</w:t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5 (7.0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1 (9.6)</w:t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ontaneous Cleare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=228 -DS1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ronic Hepatitis 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=784)</w:t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 value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8 (16.7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8 (13.8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1</w:t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 (23.2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7 (17.5)</w:t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 (6.6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4 (6.9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(n=222 DS2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4 (19.8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3 (17.0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2</w:t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9 (22.1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0 (21.7)</w:t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 (8.1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 (8.4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iral clearers (n=587-DS1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iral non-clearers (n=425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 value</w:t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1</w:t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5 (14.5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1 (14.4)</w:t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0 (20.4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0 (16.5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1</w:t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2 (5.5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7 (8.7)</w:t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right" w:pos="2663" w:leader="none"/>
              </w:tabs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</w:t>
              <w:tab/>
              <w:t>1.65, 1.01-2.70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b/>
                <w:color w:val="000000"/>
              </w:rPr>
              <w:t>(n=581-DS2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1</w:t>
            </w:r>
          </w:p>
        </w:tc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2</w:t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6 (18.2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1 (16.7)</w:t>
            </w:r>
          </w:p>
        </w:tc>
        <w:tc>
          <w:tcPr>
            <w:tcW w:w="28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-C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8 (23.8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1 (19.1)</w:t>
            </w:r>
          </w:p>
        </w:tc>
        <w:tc>
          <w:tcPr>
            <w:tcW w:w="287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/>
        <w:tc>
          <w:tcPr>
            <w:tcW w:w="15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-C2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DS2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3 (7.3)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1 (9.6)</w:t>
            </w:r>
          </w:p>
        </w:tc>
        <w:tc>
          <w:tcPr>
            <w:tcW w:w="28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5:00Z</dcterms:created>
  <dc:creator>David</dc:creator>
  <dc:description/>
  <dc:language>en-US</dc:language>
  <cp:lastModifiedBy>David</cp:lastModifiedBy>
  <dcterms:modified xsi:type="dcterms:W3CDTF">2011-08-02T03:45:00Z</dcterms:modified>
  <cp:revision>1</cp:revision>
  <dc:subject/>
  <dc:title/>
</cp:coreProperties>
</file>